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A60CAE" w14:textId="35A663D4" w:rsidR="00984E4C" w:rsidRPr="00772B1F" w:rsidRDefault="00984E4C" w:rsidP="00984E4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Pr="00B673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. Hazard ratios for diabetic nephropathy, diabetic retinopathy, or </w:t>
      </w:r>
      <w:r w:rsidRPr="00B6738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B6738C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</w:rPr>
        <w:t>ardiovascular events</w:t>
      </w:r>
      <w:r w:rsidRPr="00B673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ording to HOMA-β quartiles with the follow-up period is less than 2 yea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402"/>
        <w:gridCol w:w="1815"/>
        <w:gridCol w:w="1832"/>
        <w:gridCol w:w="1845"/>
      </w:tblGrid>
      <w:tr w:rsidR="00984E4C" w:rsidRPr="00772B1F" w14:paraId="738816A5" w14:textId="77777777" w:rsidTr="00696501">
        <w:tc>
          <w:tcPr>
            <w:tcW w:w="2122" w:type="dxa"/>
            <w:tcBorders>
              <w:bottom w:val="single" w:sz="4" w:space="0" w:color="auto"/>
            </w:tcBorders>
          </w:tcPr>
          <w:p w14:paraId="3D414228" w14:textId="77777777" w:rsidR="00984E4C" w:rsidRPr="00772B1F" w:rsidRDefault="00984E4C" w:rsidP="006965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0B93D54C" w14:textId="77777777" w:rsidR="00984E4C" w:rsidRPr="00772B1F" w:rsidRDefault="00984E4C" w:rsidP="006965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A-β quartiles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416A7324" w14:textId="77777777" w:rsidR="00984E4C" w:rsidRPr="00772B1F" w:rsidRDefault="00984E4C" w:rsidP="006965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2BCFFE33" w14:textId="77777777" w:rsidR="00984E4C" w:rsidRPr="00772B1F" w:rsidRDefault="00984E4C" w:rsidP="006965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14:paraId="6557C75D" w14:textId="77777777" w:rsidR="00984E4C" w:rsidRPr="00772B1F" w:rsidRDefault="00984E4C" w:rsidP="006965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BA42EE" w:rsidRPr="00772B1F" w14:paraId="3DD02769" w14:textId="77777777" w:rsidTr="00BA42EE"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</w:tcPr>
          <w:p w14:paraId="46D9AC4E" w14:textId="77777777" w:rsidR="00BA42EE" w:rsidRPr="00772B1F" w:rsidRDefault="00BA42EE" w:rsidP="00BA42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ic nephropathy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14:paraId="27B409A0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1F812" w14:textId="1F8B9EA6" w:rsidR="00BA42EE" w:rsidRPr="00BA42EE" w:rsidRDefault="00BA42EE" w:rsidP="00BA42E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6A62D" w14:textId="504266E8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</w:t>
            </w:r>
            <w:r w:rsidR="0022779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</w:t>
            </w: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1.8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1EBCF" w14:textId="277045B0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91</w:t>
            </w:r>
          </w:p>
        </w:tc>
      </w:tr>
      <w:tr w:rsidR="00BA42EE" w:rsidRPr="00772B1F" w14:paraId="6D4F84DC" w14:textId="77777777" w:rsidTr="00BA42EE">
        <w:tc>
          <w:tcPr>
            <w:tcW w:w="2122" w:type="dxa"/>
            <w:vMerge/>
            <w:tcBorders>
              <w:top w:val="nil"/>
              <w:bottom w:val="nil"/>
            </w:tcBorders>
          </w:tcPr>
          <w:p w14:paraId="7584BE5C" w14:textId="77777777" w:rsidR="00BA42EE" w:rsidRPr="00772B1F" w:rsidRDefault="00BA42EE" w:rsidP="00BA42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0087B9C0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DA4A2" w14:textId="4A5203AC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1C94C" w14:textId="47CAC367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</w:t>
            </w:r>
            <w:r w:rsidR="0022779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</w:t>
            </w: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1.</w:t>
            </w:r>
            <w:r w:rsidR="0022779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443F3" w14:textId="4B48E613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09</w:t>
            </w:r>
          </w:p>
        </w:tc>
      </w:tr>
      <w:tr w:rsidR="00BA42EE" w:rsidRPr="00772B1F" w14:paraId="40C577AC" w14:textId="77777777" w:rsidTr="00BA42EE">
        <w:tc>
          <w:tcPr>
            <w:tcW w:w="2122" w:type="dxa"/>
            <w:vMerge/>
            <w:tcBorders>
              <w:top w:val="nil"/>
              <w:bottom w:val="nil"/>
            </w:tcBorders>
          </w:tcPr>
          <w:p w14:paraId="1EA8E5FC" w14:textId="77777777" w:rsidR="00BA42EE" w:rsidRPr="00772B1F" w:rsidRDefault="00BA42EE" w:rsidP="00BA42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508BA3FA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E86D6" w14:textId="5620EC79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2</w:t>
            </w:r>
            <w:r w:rsidR="0022779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7917D" w14:textId="65A7C807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</w:t>
            </w:r>
            <w:r w:rsidR="0022779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</w:t>
            </w: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1.8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548C5" w14:textId="55CE42D8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41</w:t>
            </w:r>
          </w:p>
        </w:tc>
      </w:tr>
      <w:tr w:rsidR="00BA42EE" w:rsidRPr="00772B1F" w14:paraId="4270713E" w14:textId="77777777" w:rsidTr="00696501">
        <w:tc>
          <w:tcPr>
            <w:tcW w:w="2122" w:type="dxa"/>
            <w:vMerge/>
            <w:tcBorders>
              <w:top w:val="nil"/>
              <w:bottom w:val="single" w:sz="4" w:space="0" w:color="auto"/>
            </w:tcBorders>
          </w:tcPr>
          <w:p w14:paraId="728CCD9C" w14:textId="77777777" w:rsidR="00BA42EE" w:rsidRPr="00772B1F" w:rsidRDefault="00BA42EE" w:rsidP="00BA42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14:paraId="1EB8C87E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</w:tcPr>
          <w:p w14:paraId="31F05620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</w:tcPr>
          <w:p w14:paraId="6C24E6FC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14:paraId="5EBE37D3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42EE" w:rsidRPr="00772B1F" w14:paraId="05F87B20" w14:textId="77777777" w:rsidTr="00BA42EE"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14:paraId="6EB53E53" w14:textId="77777777" w:rsidR="00BA42EE" w:rsidRPr="00772B1F" w:rsidRDefault="00BA42EE" w:rsidP="00BA42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ic retinopathy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3A24D816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2870E" w14:textId="481CB745" w:rsidR="00BA42EE" w:rsidRPr="00BA42EE" w:rsidRDefault="00BA42EE" w:rsidP="00BA42E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3ED5D" w14:textId="69CF3352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7-51.2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5FB59" w14:textId="667645CA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86</w:t>
            </w:r>
          </w:p>
        </w:tc>
      </w:tr>
      <w:tr w:rsidR="00BA42EE" w:rsidRPr="00772B1F" w14:paraId="53C6770B" w14:textId="77777777" w:rsidTr="00BA42EE">
        <w:tc>
          <w:tcPr>
            <w:tcW w:w="2122" w:type="dxa"/>
            <w:vMerge/>
          </w:tcPr>
          <w:p w14:paraId="28981C6B" w14:textId="77777777" w:rsidR="00BA42EE" w:rsidRPr="00772B1F" w:rsidRDefault="00BA42EE" w:rsidP="00BA42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</w:tcPr>
          <w:p w14:paraId="6E870BA3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65317" w14:textId="415992D0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9</w:t>
            </w:r>
            <w:r w:rsidR="0022779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E8255" w14:textId="5DF565B8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</w:t>
            </w:r>
            <w:r w:rsidR="0022779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40.4</w:t>
            </w:r>
            <w:r w:rsidR="0022779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ABCB7" w14:textId="0EF537A6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35</w:t>
            </w:r>
          </w:p>
        </w:tc>
      </w:tr>
      <w:tr w:rsidR="00BA42EE" w:rsidRPr="00772B1F" w14:paraId="0F7F0A3D" w14:textId="77777777" w:rsidTr="00BA42EE">
        <w:tc>
          <w:tcPr>
            <w:tcW w:w="2122" w:type="dxa"/>
            <w:vMerge/>
          </w:tcPr>
          <w:p w14:paraId="7FD1D488" w14:textId="77777777" w:rsidR="00BA42EE" w:rsidRPr="00772B1F" w:rsidRDefault="00BA42EE" w:rsidP="00BA42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</w:tcPr>
          <w:p w14:paraId="2FD3690E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21D78" w14:textId="2462012B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16734" w14:textId="4BC116B1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</w:t>
            </w:r>
            <w:r w:rsidR="0022779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</w:t>
            </w: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47.6</w:t>
            </w:r>
            <w:r w:rsidR="0022779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0EADE" w14:textId="5F28CFEE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95</w:t>
            </w:r>
          </w:p>
        </w:tc>
      </w:tr>
      <w:tr w:rsidR="00BA42EE" w:rsidRPr="00772B1F" w14:paraId="1E631CDD" w14:textId="77777777" w:rsidTr="00696501"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17B8737F" w14:textId="77777777" w:rsidR="00BA42EE" w:rsidRPr="00772B1F" w:rsidRDefault="00BA42EE" w:rsidP="00BA42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1A33957F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47FAF21E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01273F98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14:paraId="59BF63C3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42EE" w:rsidRPr="00772B1F" w14:paraId="24A07E77" w14:textId="77777777" w:rsidTr="00BA42EE"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</w:tcPr>
          <w:p w14:paraId="5B57143D" w14:textId="77777777" w:rsidR="00BA42EE" w:rsidRPr="00772B1F" w:rsidRDefault="00BA42EE" w:rsidP="00BA42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Batang" w:hAnsi="Times New Roman" w:cs="Times New Roman"/>
                <w:color w:val="000000" w:themeColor="text1"/>
                <w:sz w:val="24"/>
                <w:szCs w:val="24"/>
              </w:rPr>
              <w:t>Cardiovascular disease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14:paraId="36B04CB7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BD92E" w14:textId="5ED38CA9" w:rsidR="00BA42EE" w:rsidRPr="00BA42EE" w:rsidRDefault="00BA42EE" w:rsidP="00BA42E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7853D" w14:textId="10BE5A45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1-1.6</w:t>
            </w:r>
            <w:r w:rsidR="0022779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F5298" w14:textId="69279E4F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BA42EE" w:rsidRPr="00772B1F" w14:paraId="2F4314B7" w14:textId="77777777" w:rsidTr="00BA42EE">
        <w:tc>
          <w:tcPr>
            <w:tcW w:w="2122" w:type="dxa"/>
            <w:vMerge/>
            <w:tcBorders>
              <w:top w:val="nil"/>
              <w:bottom w:val="nil"/>
            </w:tcBorders>
          </w:tcPr>
          <w:p w14:paraId="3C206EA0" w14:textId="77777777" w:rsidR="00BA42EE" w:rsidRPr="00772B1F" w:rsidRDefault="00BA42EE" w:rsidP="00BA42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4340D055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52F69" w14:textId="74C81884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8A384" w14:textId="60CFA3A8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6-2.1</w:t>
            </w:r>
            <w:r w:rsidR="0022779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5C6A8" w14:textId="602CD7CA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85</w:t>
            </w:r>
          </w:p>
        </w:tc>
      </w:tr>
      <w:tr w:rsidR="00BA42EE" w:rsidRPr="00772B1F" w14:paraId="7357EFE1" w14:textId="77777777" w:rsidTr="00BA42EE">
        <w:tc>
          <w:tcPr>
            <w:tcW w:w="2122" w:type="dxa"/>
            <w:vMerge/>
            <w:tcBorders>
              <w:top w:val="nil"/>
              <w:bottom w:val="nil"/>
            </w:tcBorders>
          </w:tcPr>
          <w:p w14:paraId="3B7E89B8" w14:textId="77777777" w:rsidR="00BA42EE" w:rsidRPr="00772B1F" w:rsidRDefault="00BA42EE" w:rsidP="00BA42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00763E80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86221" w14:textId="25957AD5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</w:t>
            </w:r>
            <w:r w:rsidR="0022779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97D95" w14:textId="5DFBD7A6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</w:t>
            </w:r>
            <w:r w:rsidR="0022779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</w:t>
            </w: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1.6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38A29" w14:textId="0A6DAC55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47</w:t>
            </w:r>
          </w:p>
        </w:tc>
      </w:tr>
      <w:tr w:rsidR="00BA42EE" w:rsidRPr="00772B1F" w14:paraId="701B44A2" w14:textId="77777777" w:rsidTr="00696501">
        <w:tc>
          <w:tcPr>
            <w:tcW w:w="2122" w:type="dxa"/>
            <w:vMerge/>
            <w:tcBorders>
              <w:top w:val="nil"/>
              <w:bottom w:val="single" w:sz="4" w:space="0" w:color="auto"/>
            </w:tcBorders>
          </w:tcPr>
          <w:p w14:paraId="0F9A724B" w14:textId="77777777" w:rsidR="00BA42EE" w:rsidRPr="00772B1F" w:rsidRDefault="00BA42EE" w:rsidP="00BA42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14:paraId="331F5BEC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</w:tcPr>
          <w:p w14:paraId="55163ACF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</w:tcPr>
          <w:p w14:paraId="50DAFB61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14:paraId="7BEA8C74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42EE" w:rsidRPr="00772B1F" w14:paraId="76B1C616" w14:textId="77777777" w:rsidTr="00BA42EE"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14:paraId="6124FCDA" w14:textId="77777777" w:rsidR="00BA42EE" w:rsidRPr="00772B1F" w:rsidRDefault="00BA42EE" w:rsidP="00BA42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onary events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630516BA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5CE1D" w14:textId="7295F2E0" w:rsidR="00BA42EE" w:rsidRPr="00BA42EE" w:rsidRDefault="00BA42EE" w:rsidP="00BA42E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101A1" w14:textId="12ADBECD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0.5</w:t>
            </w:r>
            <w:r w:rsidR="0022779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8</w:t>
            </w:r>
            <w:r w:rsidRPr="00BA42EE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-2.6</w:t>
            </w:r>
            <w:r w:rsidR="0022779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86830" w14:textId="408F77F4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0.591</w:t>
            </w:r>
          </w:p>
        </w:tc>
      </w:tr>
      <w:tr w:rsidR="00BA42EE" w:rsidRPr="00772B1F" w14:paraId="05BAEDBD" w14:textId="77777777" w:rsidTr="00BA42EE">
        <w:tc>
          <w:tcPr>
            <w:tcW w:w="2122" w:type="dxa"/>
            <w:vMerge/>
          </w:tcPr>
          <w:p w14:paraId="1D09333B" w14:textId="77777777" w:rsidR="00BA42EE" w:rsidRPr="00772B1F" w:rsidRDefault="00BA42EE" w:rsidP="00BA42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</w:tcPr>
          <w:p w14:paraId="04FF0E04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9700B" w14:textId="7D936FBC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C1F81" w14:textId="697B4AB1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0.36-1.8</w:t>
            </w:r>
            <w:r w:rsidR="0022779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1529C" w14:textId="315E6429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0.609</w:t>
            </w:r>
          </w:p>
        </w:tc>
      </w:tr>
      <w:tr w:rsidR="00BA42EE" w:rsidRPr="00772B1F" w14:paraId="45780A49" w14:textId="77777777" w:rsidTr="00BA42EE">
        <w:tc>
          <w:tcPr>
            <w:tcW w:w="2122" w:type="dxa"/>
            <w:vMerge/>
          </w:tcPr>
          <w:p w14:paraId="6F3F0E93" w14:textId="77777777" w:rsidR="00BA42EE" w:rsidRPr="00772B1F" w:rsidRDefault="00BA42EE" w:rsidP="00BA42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</w:tcPr>
          <w:p w14:paraId="611F0FF7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46C97" w14:textId="58D65D4C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1.0</w:t>
            </w:r>
            <w:r w:rsidR="0022779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6D258" w14:textId="5DCF94B4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0.4</w:t>
            </w:r>
            <w:r w:rsidR="0022779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8</w:t>
            </w:r>
            <w:r w:rsidRPr="00BA42EE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-2.1</w:t>
            </w:r>
            <w:r w:rsidR="0022779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04C9D" w14:textId="5DB026F2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0.962</w:t>
            </w:r>
          </w:p>
        </w:tc>
      </w:tr>
      <w:tr w:rsidR="00BA42EE" w:rsidRPr="00772B1F" w14:paraId="61E315C4" w14:textId="77777777" w:rsidTr="00696501"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292F77E6" w14:textId="77777777" w:rsidR="00BA42EE" w:rsidRPr="00772B1F" w:rsidRDefault="00BA42EE" w:rsidP="00BA42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1D17832E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2A104046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4C7E789F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14:paraId="2AE658A2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42EE" w:rsidRPr="00772B1F" w14:paraId="4D226566" w14:textId="77777777" w:rsidTr="00BA42EE"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</w:tcPr>
          <w:p w14:paraId="5FC6F504" w14:textId="77777777" w:rsidR="00BA42EE" w:rsidRPr="00772B1F" w:rsidRDefault="00BA42EE" w:rsidP="00BA42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ebrovascular events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14:paraId="6EB27B1C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9C726" w14:textId="73428C51" w:rsidR="00BA42EE" w:rsidRPr="00BA42EE" w:rsidRDefault="00BA42EE" w:rsidP="00BA42E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</w:t>
            </w:r>
            <w:r w:rsidR="0022779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9DEE2" w14:textId="37B0F200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4-1.5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87B62" w14:textId="167A74A3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21</w:t>
            </w:r>
          </w:p>
        </w:tc>
      </w:tr>
      <w:tr w:rsidR="00BA42EE" w:rsidRPr="00772B1F" w14:paraId="100A64C1" w14:textId="77777777" w:rsidTr="00BA42EE">
        <w:tc>
          <w:tcPr>
            <w:tcW w:w="2122" w:type="dxa"/>
            <w:vMerge/>
            <w:tcBorders>
              <w:top w:val="nil"/>
            </w:tcBorders>
          </w:tcPr>
          <w:p w14:paraId="3B98CB34" w14:textId="77777777" w:rsidR="00BA42EE" w:rsidRPr="00772B1F" w:rsidRDefault="00BA42EE" w:rsidP="00BA42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</w:tcBorders>
          </w:tcPr>
          <w:p w14:paraId="6FB858DD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6015C" w14:textId="3FBEDBB8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5</w:t>
            </w:r>
            <w:r w:rsidR="0022779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EEFA0" w14:textId="2DE0C68E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</w:t>
            </w:r>
            <w:r w:rsidR="0022779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0</w:t>
            </w: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2.6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BB8B9" w14:textId="1ED3D19A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18</w:t>
            </w:r>
          </w:p>
        </w:tc>
      </w:tr>
      <w:tr w:rsidR="00BA42EE" w:rsidRPr="00772B1F" w14:paraId="018A7FA6" w14:textId="77777777" w:rsidTr="00BA42EE">
        <w:tc>
          <w:tcPr>
            <w:tcW w:w="2122" w:type="dxa"/>
            <w:vMerge/>
          </w:tcPr>
          <w:p w14:paraId="79C807E4" w14:textId="77777777" w:rsidR="00BA42EE" w:rsidRPr="00772B1F" w:rsidRDefault="00BA42EE" w:rsidP="00BA42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</w:tcPr>
          <w:p w14:paraId="09E3B67C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C61E0" w14:textId="53DFC94E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</w:t>
            </w:r>
            <w:r w:rsidR="0022779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3BC5F" w14:textId="34D40B28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3-1.7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E54DD" w14:textId="0971CFD5" w:rsidR="00BA42EE" w:rsidRPr="00BA42EE" w:rsidRDefault="00BA42EE" w:rsidP="00BA42EE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BA42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80</w:t>
            </w:r>
          </w:p>
        </w:tc>
      </w:tr>
      <w:tr w:rsidR="00BA42EE" w:rsidRPr="00772B1F" w14:paraId="65413D86" w14:textId="77777777" w:rsidTr="00696501">
        <w:tc>
          <w:tcPr>
            <w:tcW w:w="2122" w:type="dxa"/>
            <w:vMerge/>
          </w:tcPr>
          <w:p w14:paraId="394FC338" w14:textId="77777777" w:rsidR="00BA42EE" w:rsidRPr="00772B1F" w:rsidRDefault="00BA42EE" w:rsidP="00BA42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</w:tcPr>
          <w:p w14:paraId="440112DC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15" w:type="dxa"/>
          </w:tcPr>
          <w:p w14:paraId="783D6D37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2" w:type="dxa"/>
          </w:tcPr>
          <w:p w14:paraId="6793DB60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5" w:type="dxa"/>
          </w:tcPr>
          <w:p w14:paraId="2E53F095" w14:textId="77777777" w:rsidR="00BA42EE" w:rsidRPr="00772B1F" w:rsidRDefault="00BA42EE" w:rsidP="00BA42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2E21CC4" w14:textId="77777777" w:rsidR="00984E4C" w:rsidRPr="00772B1F" w:rsidRDefault="00984E4C" w:rsidP="00984E4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zard ratios were adjusted for age, gender, body mass index, and prescriptions for antidiabetic, antihypertensive, and lipid-lowering therapies. </w:t>
      </w:r>
    </w:p>
    <w:p w14:paraId="077651F0" w14:textId="77777777" w:rsidR="00984E4C" w:rsidRPr="00772B1F" w:rsidRDefault="00984E4C" w:rsidP="00984E4C">
      <w:pPr>
        <w:widowControl/>
        <w:wordWrap/>
        <w:autoSpaceDE/>
        <w:autoSpaceDN/>
        <w:spacing w:line="480" w:lineRule="auto"/>
        <w:rPr>
          <w:rFonts w:ascii="Times New Roman" w:eastAsia="Batang" w:hAnsi="Times New Roman" w:cs="Times New Roman"/>
          <w:color w:val="000000" w:themeColor="text1"/>
          <w:sz w:val="24"/>
          <w:szCs w:val="24"/>
        </w:rPr>
      </w:pPr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>HOMA-β, homeostasis model assessment of beta cell function;</w:t>
      </w:r>
      <w:r w:rsidRPr="00772B1F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 HR,</w:t>
      </w:r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72B1F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hazard ratio; CI, confidence interval.</w:t>
      </w:r>
    </w:p>
    <w:p w14:paraId="7ECBAD6A" w14:textId="77777777" w:rsidR="00C370B9" w:rsidRPr="00984E4C" w:rsidRDefault="00C370B9"/>
    <w:sectPr w:rsidR="00C370B9" w:rsidRPr="00984E4C" w:rsidSect="00772B1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E03F46" w14:textId="77777777" w:rsidR="00933A0F" w:rsidRDefault="00933A0F" w:rsidP="00651388">
      <w:pPr>
        <w:spacing w:after="0" w:line="240" w:lineRule="auto"/>
      </w:pPr>
      <w:r>
        <w:separator/>
      </w:r>
    </w:p>
  </w:endnote>
  <w:endnote w:type="continuationSeparator" w:id="0">
    <w:p w14:paraId="7D641984" w14:textId="77777777" w:rsidR="00933A0F" w:rsidRDefault="00933A0F" w:rsidP="006513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05B73C" w14:textId="77777777" w:rsidR="00933A0F" w:rsidRDefault="00933A0F" w:rsidP="00651388">
      <w:pPr>
        <w:spacing w:after="0" w:line="240" w:lineRule="auto"/>
      </w:pPr>
      <w:r>
        <w:separator/>
      </w:r>
    </w:p>
  </w:footnote>
  <w:footnote w:type="continuationSeparator" w:id="0">
    <w:p w14:paraId="48127CE0" w14:textId="77777777" w:rsidR="00933A0F" w:rsidRDefault="00933A0F" w:rsidP="006513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042"/>
    <w:rsid w:val="000D4291"/>
    <w:rsid w:val="00193A4A"/>
    <w:rsid w:val="00225846"/>
    <w:rsid w:val="00227797"/>
    <w:rsid w:val="002E66EC"/>
    <w:rsid w:val="00574F1F"/>
    <w:rsid w:val="00634F68"/>
    <w:rsid w:val="00651388"/>
    <w:rsid w:val="007C12F9"/>
    <w:rsid w:val="00933A0F"/>
    <w:rsid w:val="00950BDA"/>
    <w:rsid w:val="00963149"/>
    <w:rsid w:val="00984E4C"/>
    <w:rsid w:val="00A17530"/>
    <w:rsid w:val="00AC1748"/>
    <w:rsid w:val="00B44B73"/>
    <w:rsid w:val="00B6738C"/>
    <w:rsid w:val="00BA42EE"/>
    <w:rsid w:val="00C14DDE"/>
    <w:rsid w:val="00C370B9"/>
    <w:rsid w:val="00CA6F34"/>
    <w:rsid w:val="00DC21DD"/>
    <w:rsid w:val="00DF039A"/>
    <w:rsid w:val="00F12042"/>
    <w:rsid w:val="00F41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308AB"/>
  <w15:chartTrackingRefBased/>
  <w15:docId w15:val="{95D6AD9D-87C6-46C4-A89B-2556A008C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204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2042"/>
    <w:pPr>
      <w:spacing w:after="0" w:line="240" w:lineRule="auto"/>
    </w:pPr>
    <w:rPr>
      <w:rFonts w:ascii="Arial" w:hAnsi="Arial" w:cs="Arial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138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51388"/>
  </w:style>
  <w:style w:type="paragraph" w:styleId="Footer">
    <w:name w:val="footer"/>
    <w:basedOn w:val="Normal"/>
    <w:link w:val="FooterChar"/>
    <w:uiPriority w:val="99"/>
    <w:unhideWhenUsed/>
    <w:rsid w:val="0065138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513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BJ</dc:creator>
  <cp:keywords/>
  <dc:description/>
  <cp:lastModifiedBy>Melnar Nario</cp:lastModifiedBy>
  <cp:revision>3</cp:revision>
  <dcterms:created xsi:type="dcterms:W3CDTF">2024-10-11T03:25:00Z</dcterms:created>
  <dcterms:modified xsi:type="dcterms:W3CDTF">2024-10-11T23:01:00Z</dcterms:modified>
</cp:coreProperties>
</file>